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F628CD" w14:textId="79F8DF49" w:rsidR="00B07B84" w:rsidRPr="00580547" w:rsidRDefault="00B07B84" w:rsidP="00B07B84">
      <w:pPr>
        <w:rPr>
          <w:b/>
          <w:bCs/>
          <w:sz w:val="22"/>
          <w:szCs w:val="22"/>
          <w:lang w:val="en-US"/>
        </w:rPr>
      </w:pPr>
      <w:bookmarkStart w:id="0" w:name="_GoBack"/>
      <w:bookmarkEnd w:id="0"/>
      <w:r>
        <w:rPr>
          <w:b/>
          <w:bCs/>
          <w:sz w:val="22"/>
          <w:szCs w:val="22"/>
          <w:lang w:val="en-US"/>
        </w:rPr>
        <w:t xml:space="preserve">Supplemental table 1: </w:t>
      </w:r>
      <w:r w:rsidRPr="00295BAF">
        <w:rPr>
          <w:sz w:val="22"/>
          <w:szCs w:val="22"/>
          <w:lang w:val="en-GB"/>
        </w:rPr>
        <w:t xml:space="preserve">Association Between Levels of </w:t>
      </w:r>
      <w:r w:rsidRPr="00295BAF">
        <w:rPr>
          <w:sz w:val="22"/>
          <w:szCs w:val="22"/>
          <w:lang w:val="en-US"/>
        </w:rPr>
        <w:t>IgG a</w:t>
      </w:r>
      <w:proofErr w:type="spellStart"/>
      <w:r w:rsidRPr="00295BAF">
        <w:rPr>
          <w:sz w:val="22"/>
          <w:szCs w:val="22"/>
          <w:lang w:val="en-GB"/>
        </w:rPr>
        <w:t>nti</w:t>
      </w:r>
      <w:proofErr w:type="spellEnd"/>
      <w:r w:rsidRPr="00295BAF">
        <w:rPr>
          <w:sz w:val="22"/>
          <w:szCs w:val="22"/>
          <w:lang w:val="en-GB"/>
        </w:rPr>
        <w:t>-MDA</w:t>
      </w:r>
      <w:r>
        <w:rPr>
          <w:sz w:val="22"/>
          <w:szCs w:val="22"/>
          <w:lang w:val="en-GB"/>
        </w:rPr>
        <w:t xml:space="preserve"> or IgG2 anti-MDA</w:t>
      </w:r>
      <w:r w:rsidRPr="00295BAF">
        <w:rPr>
          <w:sz w:val="22"/>
          <w:szCs w:val="22"/>
          <w:lang w:val="en-GB"/>
        </w:rPr>
        <w:t xml:space="preserve"> and Risk for CVD, </w:t>
      </w:r>
      <w:r w:rsidRPr="00295BAF">
        <w:rPr>
          <w:sz w:val="22"/>
          <w:szCs w:val="22"/>
          <w:lang w:val="en-US"/>
        </w:rPr>
        <w:t xml:space="preserve">stroke, and MI </w:t>
      </w:r>
      <w:r w:rsidRPr="00295BAF">
        <w:rPr>
          <w:sz w:val="22"/>
          <w:szCs w:val="22"/>
          <w:lang w:val="en-GB"/>
        </w:rPr>
        <w:t>among All Participants</w:t>
      </w:r>
      <w:r>
        <w:rPr>
          <w:sz w:val="22"/>
          <w:szCs w:val="22"/>
          <w:lang w:val="en-GB"/>
        </w:rPr>
        <w:t xml:space="preserve">. </w:t>
      </w:r>
    </w:p>
    <w:p w14:paraId="6B88301D" w14:textId="77777777" w:rsidR="00B07B84" w:rsidRDefault="00B07B84" w:rsidP="00B07B84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*adjusted: Model 2, as before.</w:t>
      </w:r>
    </w:p>
    <w:p w14:paraId="62AABB19" w14:textId="77777777" w:rsidR="00B07B84" w:rsidRDefault="00B07B84" w:rsidP="00B07B84">
      <w:pPr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 xml:space="preserve">**adjusted: adding </w:t>
      </w:r>
      <w:proofErr w:type="spellStart"/>
      <w:r>
        <w:rPr>
          <w:sz w:val="22"/>
          <w:szCs w:val="22"/>
          <w:lang w:val="en-GB"/>
        </w:rPr>
        <w:t>crp</w:t>
      </w:r>
      <w:proofErr w:type="spellEnd"/>
      <w:r>
        <w:rPr>
          <w:sz w:val="22"/>
          <w:szCs w:val="22"/>
          <w:lang w:val="en-GB"/>
        </w:rPr>
        <w:t>, (</w:t>
      </w:r>
      <w:proofErr w:type="spellStart"/>
      <w:r>
        <w:rPr>
          <w:sz w:val="22"/>
          <w:szCs w:val="22"/>
          <w:lang w:val="en-GB"/>
        </w:rPr>
        <w:t>log_scale</w:t>
      </w:r>
      <w:proofErr w:type="spellEnd"/>
      <w:r>
        <w:rPr>
          <w:sz w:val="22"/>
          <w:szCs w:val="22"/>
          <w:lang w:val="en-GB"/>
        </w:rPr>
        <w:t>)</w:t>
      </w:r>
      <w:r w:rsidRPr="00295BA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o model 2</w:t>
      </w:r>
    </w:p>
    <w:p w14:paraId="4AD8A3F2" w14:textId="77777777" w:rsidR="00B07B84" w:rsidRPr="00580547" w:rsidRDefault="00B07B84" w:rsidP="00B07B84">
      <w:pPr>
        <w:rPr>
          <w:b/>
          <w:bCs/>
          <w:sz w:val="22"/>
          <w:szCs w:val="22"/>
          <w:lang w:val="en-US"/>
        </w:rPr>
      </w:pPr>
      <w:r w:rsidRPr="00295BAF">
        <w:rPr>
          <w:iCs/>
          <w:sz w:val="22"/>
          <w:szCs w:val="22"/>
          <w:lang w:val="en-US"/>
        </w:rPr>
        <w:t>Odds ratios (OR) with 95% confidence intervals (CI) were calculated applying conditional logistic regression</w:t>
      </w:r>
    </w:p>
    <w:p w14:paraId="74164A09" w14:textId="77777777" w:rsidR="00B07B84" w:rsidRDefault="00B07B84" w:rsidP="00B07B84">
      <w:pPr>
        <w:rPr>
          <w:sz w:val="22"/>
          <w:szCs w:val="22"/>
          <w:lang w:val="en-US"/>
        </w:rPr>
      </w:pPr>
    </w:p>
    <w:p w14:paraId="16233448" w14:textId="77777777" w:rsidR="00B07B84" w:rsidRPr="00295BAF" w:rsidRDefault="00B07B84" w:rsidP="00B07B84">
      <w:pPr>
        <w:rPr>
          <w:sz w:val="22"/>
          <w:szCs w:val="22"/>
          <w:lang w:val="en-US"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507"/>
        <w:gridCol w:w="1507"/>
        <w:gridCol w:w="1509"/>
        <w:gridCol w:w="1507"/>
        <w:gridCol w:w="1509"/>
        <w:gridCol w:w="253"/>
      </w:tblGrid>
      <w:tr w:rsidR="00B07B84" w:rsidRPr="00775D1D" w14:paraId="1C48BE3F" w14:textId="77777777" w:rsidTr="00DF6ADC">
        <w:trPr>
          <w:trHeight w:val="120"/>
        </w:trPr>
        <w:tc>
          <w:tcPr>
            <w:tcW w:w="7792" w:type="dxa"/>
            <w:gridSpan w:val="6"/>
          </w:tcPr>
          <w:p w14:paraId="5F996F1E" w14:textId="77777777" w:rsidR="00B07B84" w:rsidRPr="0056550B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ombined CVD as an Outcome</w:t>
            </w:r>
          </w:p>
        </w:tc>
      </w:tr>
      <w:tr w:rsidR="00B07B84" w:rsidRPr="00295BAF" w14:paraId="7CE24CDD" w14:textId="77777777" w:rsidTr="00DF6ADC">
        <w:trPr>
          <w:trHeight w:val="120"/>
        </w:trPr>
        <w:tc>
          <w:tcPr>
            <w:tcW w:w="1507" w:type="dxa"/>
            <w:vMerge w:val="restart"/>
          </w:tcPr>
          <w:p w14:paraId="2DB74364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Cutoffs</w:t>
            </w:r>
          </w:p>
        </w:tc>
        <w:tc>
          <w:tcPr>
            <w:tcW w:w="3016" w:type="dxa"/>
            <w:gridSpan w:val="2"/>
          </w:tcPr>
          <w:p w14:paraId="6AA11843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sz w:val="20"/>
                <w:szCs w:val="20"/>
                <w:lang w:val="en-US"/>
              </w:rPr>
              <w:t>IgG a</w:t>
            </w:r>
            <w:proofErr w:type="spellStart"/>
            <w:r w:rsidRPr="0056550B">
              <w:rPr>
                <w:sz w:val="20"/>
                <w:szCs w:val="20"/>
                <w:lang w:val="en-GB"/>
              </w:rPr>
              <w:t>nti</w:t>
            </w:r>
            <w:proofErr w:type="spellEnd"/>
            <w:r w:rsidRPr="0056550B">
              <w:rPr>
                <w:sz w:val="20"/>
                <w:szCs w:val="20"/>
                <w:lang w:val="en-GB"/>
              </w:rPr>
              <w:t>-MDA</w:t>
            </w:r>
          </w:p>
        </w:tc>
        <w:tc>
          <w:tcPr>
            <w:tcW w:w="3016" w:type="dxa"/>
            <w:gridSpan w:val="2"/>
          </w:tcPr>
          <w:p w14:paraId="412CA060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sz w:val="20"/>
                <w:szCs w:val="20"/>
                <w:lang w:val="en-GB"/>
              </w:rPr>
              <w:t>IgG2 anti-MDA</w:t>
            </w:r>
          </w:p>
        </w:tc>
        <w:tc>
          <w:tcPr>
            <w:tcW w:w="253" w:type="dxa"/>
          </w:tcPr>
          <w:p w14:paraId="68115B23" w14:textId="77777777" w:rsidR="00B07B84" w:rsidRPr="00295BAF" w:rsidRDefault="00B07B84" w:rsidP="00DF6ADC">
            <w:pPr>
              <w:spacing w:afterLines="76" w:after="182"/>
              <w:rPr>
                <w:b/>
                <w:bCs/>
                <w:color w:val="000000" w:themeColor="text1"/>
                <w:lang w:val="en-US" w:eastAsia="sv-SE"/>
              </w:rPr>
            </w:pPr>
          </w:p>
        </w:tc>
      </w:tr>
      <w:tr w:rsidR="00B07B84" w:rsidRPr="00295BAF" w14:paraId="6C30AD39" w14:textId="77777777" w:rsidTr="00DF6ADC">
        <w:trPr>
          <w:gridAfter w:val="1"/>
          <w:wAfter w:w="253" w:type="dxa"/>
          <w:trHeight w:val="125"/>
        </w:trPr>
        <w:tc>
          <w:tcPr>
            <w:tcW w:w="1507" w:type="dxa"/>
            <w:vMerge/>
          </w:tcPr>
          <w:p w14:paraId="10ABC3DB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507" w:type="dxa"/>
          </w:tcPr>
          <w:p w14:paraId="28856EEB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djust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ed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1509" w:type="dxa"/>
          </w:tcPr>
          <w:p w14:paraId="21FCF65A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djust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ed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**</w:t>
            </w:r>
          </w:p>
          <w:p w14:paraId="0083B164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507" w:type="dxa"/>
          </w:tcPr>
          <w:p w14:paraId="573902DF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djust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ed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*</w:t>
            </w:r>
          </w:p>
        </w:tc>
        <w:tc>
          <w:tcPr>
            <w:tcW w:w="1509" w:type="dxa"/>
          </w:tcPr>
          <w:p w14:paraId="41301209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Adjust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ed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**</w:t>
            </w:r>
          </w:p>
        </w:tc>
      </w:tr>
      <w:tr w:rsidR="00B07B84" w:rsidRPr="00295BAF" w14:paraId="410F701D" w14:textId="77777777" w:rsidTr="00DF6ADC">
        <w:trPr>
          <w:gridAfter w:val="1"/>
          <w:wAfter w:w="253" w:type="dxa"/>
          <w:trHeight w:val="123"/>
        </w:trPr>
        <w:tc>
          <w:tcPr>
            <w:tcW w:w="1507" w:type="dxa"/>
            <w:vMerge/>
          </w:tcPr>
          <w:p w14:paraId="22724843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3016" w:type="dxa"/>
            <w:gridSpan w:val="2"/>
          </w:tcPr>
          <w:p w14:paraId="154B0331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                 OR (95% CI)</w:t>
            </w:r>
          </w:p>
        </w:tc>
        <w:tc>
          <w:tcPr>
            <w:tcW w:w="3016" w:type="dxa"/>
            <w:gridSpan w:val="2"/>
          </w:tcPr>
          <w:p w14:paraId="79C621E6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               OR (95% CI)</w:t>
            </w:r>
          </w:p>
        </w:tc>
      </w:tr>
      <w:tr w:rsidR="00B07B84" w:rsidRPr="00295BAF" w14:paraId="4F5CC885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084CD03F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&lt; 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1507" w:type="dxa"/>
          </w:tcPr>
          <w:p w14:paraId="05DDADD9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0.89 (0.49 – 1.59)</w:t>
            </w:r>
          </w:p>
        </w:tc>
        <w:tc>
          <w:tcPr>
            <w:tcW w:w="1509" w:type="dxa"/>
          </w:tcPr>
          <w:p w14:paraId="246310B6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85(0.47-1.55)</w:t>
            </w:r>
          </w:p>
        </w:tc>
        <w:tc>
          <w:tcPr>
            <w:tcW w:w="1507" w:type="dxa"/>
          </w:tcPr>
          <w:p w14:paraId="0784D669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1.21 (0.70 – 2.09)</w:t>
            </w:r>
          </w:p>
        </w:tc>
        <w:tc>
          <w:tcPr>
            <w:tcW w:w="1509" w:type="dxa"/>
          </w:tcPr>
          <w:p w14:paraId="0E2227C7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1.26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73-2.19)</w:t>
            </w:r>
          </w:p>
        </w:tc>
      </w:tr>
      <w:tr w:rsidR="00B07B84" w:rsidRPr="00295BAF" w14:paraId="768B4C72" w14:textId="77777777" w:rsidTr="00DF6ADC">
        <w:trPr>
          <w:gridAfter w:val="1"/>
          <w:wAfter w:w="253" w:type="dxa"/>
          <w:trHeight w:val="123"/>
        </w:trPr>
        <w:tc>
          <w:tcPr>
            <w:tcW w:w="1507" w:type="dxa"/>
          </w:tcPr>
          <w:p w14:paraId="35857E3E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&lt; 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507" w:type="dxa"/>
          </w:tcPr>
          <w:p w14:paraId="5D48E7E3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0.75 (0.50 – 1.12)</w:t>
            </w:r>
          </w:p>
        </w:tc>
        <w:tc>
          <w:tcPr>
            <w:tcW w:w="1509" w:type="dxa"/>
          </w:tcPr>
          <w:p w14:paraId="50F4E7B9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78(0.52-1.17)</w:t>
            </w:r>
          </w:p>
        </w:tc>
        <w:tc>
          <w:tcPr>
            <w:tcW w:w="1507" w:type="dxa"/>
          </w:tcPr>
          <w:p w14:paraId="5E6A9280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1.07 (0.73 – 1.57)</w:t>
            </w:r>
          </w:p>
        </w:tc>
        <w:tc>
          <w:tcPr>
            <w:tcW w:w="1509" w:type="dxa"/>
          </w:tcPr>
          <w:p w14:paraId="398320BA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1.09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74-1.61)</w:t>
            </w:r>
          </w:p>
        </w:tc>
      </w:tr>
      <w:tr w:rsidR="00B07B84" w:rsidRPr="00295BAF" w14:paraId="713C1025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59009930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&lt; </w:t>
            </w: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1507" w:type="dxa"/>
          </w:tcPr>
          <w:p w14:paraId="0701B64F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0.83 (0.58 – 1.18)</w:t>
            </w:r>
          </w:p>
        </w:tc>
        <w:tc>
          <w:tcPr>
            <w:tcW w:w="1509" w:type="dxa"/>
          </w:tcPr>
          <w:p w14:paraId="67BBAF71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86(0.60-1.23</w:t>
            </w:r>
          </w:p>
        </w:tc>
        <w:tc>
          <w:tcPr>
            <w:tcW w:w="1507" w:type="dxa"/>
          </w:tcPr>
          <w:p w14:paraId="26466B7A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1.10 (0.78 -1.58)</w:t>
            </w:r>
          </w:p>
        </w:tc>
        <w:tc>
          <w:tcPr>
            <w:tcW w:w="1509" w:type="dxa"/>
          </w:tcPr>
          <w:p w14:paraId="7695F099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1.16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81-1.66)</w:t>
            </w:r>
          </w:p>
        </w:tc>
      </w:tr>
      <w:tr w:rsidR="00B07B84" w:rsidRPr="00295BAF" w14:paraId="0698BF31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2844514E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&gt;50%</w:t>
            </w:r>
          </w:p>
        </w:tc>
        <w:tc>
          <w:tcPr>
            <w:tcW w:w="1507" w:type="dxa"/>
          </w:tcPr>
          <w:p w14:paraId="5FEFEC89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1.26(0.89–1.76)</w:t>
            </w:r>
          </w:p>
        </w:tc>
        <w:tc>
          <w:tcPr>
            <w:tcW w:w="1509" w:type="dxa"/>
          </w:tcPr>
          <w:p w14:paraId="12521D63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1.21(0.86-1.70</w:t>
            </w:r>
          </w:p>
        </w:tc>
        <w:tc>
          <w:tcPr>
            <w:tcW w:w="1507" w:type="dxa"/>
          </w:tcPr>
          <w:p w14:paraId="733E1BBB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b/>
                <w:bCs/>
                <w:sz w:val="18"/>
                <w:szCs w:val="18"/>
              </w:rPr>
              <w:t>0.70 (0.50 – 0.98)</w:t>
            </w:r>
          </w:p>
        </w:tc>
        <w:tc>
          <w:tcPr>
            <w:tcW w:w="1509" w:type="dxa"/>
          </w:tcPr>
          <w:p w14:paraId="30BABAB0" w14:textId="77777777" w:rsidR="00B07B84" w:rsidRPr="007F3C58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  <w:t>0.67 (0.48-0.95)</w:t>
            </w:r>
          </w:p>
        </w:tc>
      </w:tr>
      <w:tr w:rsidR="00B07B84" w:rsidRPr="00295BAF" w14:paraId="2318649A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2CEB78B1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&gt;66%</w:t>
            </w:r>
          </w:p>
        </w:tc>
        <w:tc>
          <w:tcPr>
            <w:tcW w:w="1507" w:type="dxa"/>
          </w:tcPr>
          <w:p w14:paraId="6081F97D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1.03 (0.72 – 1.47)</w:t>
            </w:r>
          </w:p>
        </w:tc>
        <w:tc>
          <w:tcPr>
            <w:tcW w:w="1509" w:type="dxa"/>
          </w:tcPr>
          <w:p w14:paraId="754D0C6B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97(0.67-1.39)</w:t>
            </w:r>
          </w:p>
        </w:tc>
        <w:tc>
          <w:tcPr>
            <w:tcW w:w="1507" w:type="dxa"/>
          </w:tcPr>
          <w:p w14:paraId="27E2672C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0.89 (0.62 – 1.26)</w:t>
            </w:r>
          </w:p>
        </w:tc>
        <w:tc>
          <w:tcPr>
            <w:tcW w:w="1509" w:type="dxa"/>
          </w:tcPr>
          <w:p w14:paraId="339CD807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0.85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59-1.21)</w:t>
            </w:r>
          </w:p>
        </w:tc>
      </w:tr>
      <w:tr w:rsidR="00B07B84" w:rsidRPr="00295BAF" w14:paraId="5CCE9686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79D83C89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&gt;75%</w:t>
            </w:r>
          </w:p>
        </w:tc>
        <w:tc>
          <w:tcPr>
            <w:tcW w:w="1507" w:type="dxa"/>
          </w:tcPr>
          <w:p w14:paraId="779756BE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0.81 (0.55 – 1.19)</w:t>
            </w:r>
          </w:p>
        </w:tc>
        <w:tc>
          <w:tcPr>
            <w:tcW w:w="1509" w:type="dxa"/>
          </w:tcPr>
          <w:p w14:paraId="03E7A459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74(0.50-1.12)</w:t>
            </w:r>
          </w:p>
        </w:tc>
        <w:tc>
          <w:tcPr>
            <w:tcW w:w="1507" w:type="dxa"/>
          </w:tcPr>
          <w:p w14:paraId="68989E68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0.84 (0.56 – 1.24)</w:t>
            </w:r>
          </w:p>
        </w:tc>
        <w:tc>
          <w:tcPr>
            <w:tcW w:w="1509" w:type="dxa"/>
          </w:tcPr>
          <w:p w14:paraId="4201DED6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0.80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54-1.20)</w:t>
            </w:r>
          </w:p>
        </w:tc>
      </w:tr>
      <w:tr w:rsidR="00B07B84" w:rsidRPr="00295BAF" w14:paraId="2F572A32" w14:textId="77777777" w:rsidTr="00DF6ADC">
        <w:trPr>
          <w:gridAfter w:val="1"/>
          <w:wAfter w:w="253" w:type="dxa"/>
          <w:trHeight w:val="120"/>
        </w:trPr>
        <w:tc>
          <w:tcPr>
            <w:tcW w:w="1507" w:type="dxa"/>
          </w:tcPr>
          <w:p w14:paraId="7C718A43" w14:textId="77777777" w:rsidR="00B07B84" w:rsidRPr="0056550B" w:rsidRDefault="00B07B84" w:rsidP="00DF6ADC">
            <w:pPr>
              <w:spacing w:afterLines="76" w:after="182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6550B">
              <w:rPr>
                <w:b/>
                <w:bCs/>
                <w:color w:val="000000" w:themeColor="text1"/>
                <w:sz w:val="20"/>
                <w:szCs w:val="20"/>
              </w:rPr>
              <w:t>&gt;90%</w:t>
            </w:r>
          </w:p>
        </w:tc>
        <w:tc>
          <w:tcPr>
            <w:tcW w:w="1507" w:type="dxa"/>
          </w:tcPr>
          <w:p w14:paraId="2AD228A6" w14:textId="77777777" w:rsidR="00B07B84" w:rsidRPr="002A23CE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2A23C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2A23CE">
              <w:rPr>
                <w:sz w:val="18"/>
                <w:szCs w:val="18"/>
              </w:rPr>
              <w:t>64 (0.36 – 1.16)</w:t>
            </w:r>
          </w:p>
        </w:tc>
        <w:tc>
          <w:tcPr>
            <w:tcW w:w="1509" w:type="dxa"/>
          </w:tcPr>
          <w:p w14:paraId="5B6E28F7" w14:textId="77777777" w:rsidR="00B07B84" w:rsidRPr="00782A62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color w:val="000000" w:themeColor="text1"/>
                <w:sz w:val="18"/>
                <w:szCs w:val="18"/>
                <w:lang w:val="en-US" w:eastAsia="sv-SE"/>
              </w:rPr>
              <w:t>0.61(0.34-1.11)</w:t>
            </w:r>
          </w:p>
        </w:tc>
        <w:tc>
          <w:tcPr>
            <w:tcW w:w="1507" w:type="dxa"/>
          </w:tcPr>
          <w:p w14:paraId="2C268291" w14:textId="77777777" w:rsidR="00B07B84" w:rsidRPr="00782A62" w:rsidRDefault="00B07B84" w:rsidP="00DF6ADC">
            <w:pPr>
              <w:spacing w:afterLines="76" w:after="182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 w:eastAsia="sv-SE"/>
              </w:rPr>
            </w:pPr>
            <w:r w:rsidRPr="00782A62">
              <w:rPr>
                <w:sz w:val="18"/>
                <w:szCs w:val="18"/>
              </w:rPr>
              <w:t>0.96 (0.56 -1.63)</w:t>
            </w:r>
          </w:p>
        </w:tc>
        <w:tc>
          <w:tcPr>
            <w:tcW w:w="1509" w:type="dxa"/>
          </w:tcPr>
          <w:p w14:paraId="5C6BD1A9" w14:textId="77777777" w:rsidR="00B07B84" w:rsidRPr="007F3C58" w:rsidRDefault="00B07B84" w:rsidP="00DF6ADC">
            <w:pPr>
              <w:spacing w:afterLines="76" w:after="182"/>
              <w:jc w:val="center"/>
              <w:rPr>
                <w:color w:val="000000" w:themeColor="text1"/>
                <w:sz w:val="18"/>
                <w:szCs w:val="18"/>
                <w:lang w:val="en-US" w:eastAsia="sv-SE"/>
              </w:rPr>
            </w:pP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0.90</w:t>
            </w:r>
            <w:r>
              <w:rPr>
                <w:color w:val="000000" w:themeColor="text1"/>
                <w:sz w:val="18"/>
                <w:szCs w:val="18"/>
                <w:lang w:val="en-US" w:eastAsia="sv-SE"/>
              </w:rPr>
              <w:t xml:space="preserve"> </w:t>
            </w:r>
            <w:r w:rsidRPr="007F3C58">
              <w:rPr>
                <w:color w:val="000000" w:themeColor="text1"/>
                <w:sz w:val="18"/>
                <w:szCs w:val="18"/>
                <w:lang w:val="en-US" w:eastAsia="sv-SE"/>
              </w:rPr>
              <w:t>(0.52-1.57)</w:t>
            </w:r>
          </w:p>
        </w:tc>
      </w:tr>
    </w:tbl>
    <w:p w14:paraId="3DFA85EC" w14:textId="77777777" w:rsidR="00B07B84" w:rsidRDefault="00B07B84" w:rsidP="00B07B84"/>
    <w:p w14:paraId="4EF08CB2" w14:textId="77777777" w:rsidR="00B07B84" w:rsidRPr="00295BAF" w:rsidRDefault="00B07B84" w:rsidP="00B07B84">
      <w:pPr>
        <w:rPr>
          <w:sz w:val="22"/>
          <w:szCs w:val="22"/>
          <w:lang w:val="en-US"/>
        </w:rPr>
      </w:pPr>
    </w:p>
    <w:p w14:paraId="7D5259F5" w14:textId="77777777" w:rsidR="00B07B84" w:rsidRPr="00295BAF" w:rsidRDefault="00B07B84" w:rsidP="00B07B84">
      <w:pPr>
        <w:rPr>
          <w:sz w:val="22"/>
          <w:szCs w:val="22"/>
        </w:rPr>
      </w:pPr>
    </w:p>
    <w:p w14:paraId="5B520F47" w14:textId="77777777" w:rsidR="00B07B84" w:rsidRPr="00295BAF" w:rsidRDefault="00B07B84" w:rsidP="00B07B84">
      <w:pPr>
        <w:rPr>
          <w:sz w:val="22"/>
          <w:szCs w:val="22"/>
        </w:rPr>
      </w:pPr>
    </w:p>
    <w:p w14:paraId="7620F99F" w14:textId="77777777" w:rsidR="00B07B84" w:rsidRPr="00295BAF" w:rsidRDefault="00B07B84" w:rsidP="00B07B84">
      <w:pPr>
        <w:rPr>
          <w:sz w:val="22"/>
          <w:szCs w:val="22"/>
        </w:rPr>
      </w:pPr>
    </w:p>
    <w:p w14:paraId="6A153901" w14:textId="77777777" w:rsidR="00B07B84" w:rsidRPr="00295BAF" w:rsidRDefault="00B07B84" w:rsidP="00B07B84">
      <w:pPr>
        <w:rPr>
          <w:sz w:val="22"/>
          <w:szCs w:val="22"/>
        </w:rPr>
      </w:pPr>
    </w:p>
    <w:p w14:paraId="4B38B919" w14:textId="77777777" w:rsidR="00965979" w:rsidRDefault="00965979"/>
    <w:sectPr w:rsidR="00965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B84"/>
    <w:rsid w:val="00050F8D"/>
    <w:rsid w:val="00057FE4"/>
    <w:rsid w:val="000834CD"/>
    <w:rsid w:val="00090D22"/>
    <w:rsid w:val="000B2007"/>
    <w:rsid w:val="000D1DDC"/>
    <w:rsid w:val="00101B6A"/>
    <w:rsid w:val="00150B9B"/>
    <w:rsid w:val="001D0CA2"/>
    <w:rsid w:val="001E20FB"/>
    <w:rsid w:val="00221BAA"/>
    <w:rsid w:val="002322A5"/>
    <w:rsid w:val="0026321F"/>
    <w:rsid w:val="002775E7"/>
    <w:rsid w:val="002D0C6F"/>
    <w:rsid w:val="002D4A2D"/>
    <w:rsid w:val="003064EC"/>
    <w:rsid w:val="003409F6"/>
    <w:rsid w:val="003645BF"/>
    <w:rsid w:val="00371F1B"/>
    <w:rsid w:val="003B5482"/>
    <w:rsid w:val="003C4E85"/>
    <w:rsid w:val="003C6917"/>
    <w:rsid w:val="00442A9C"/>
    <w:rsid w:val="004614F3"/>
    <w:rsid w:val="004C3CF2"/>
    <w:rsid w:val="00552E53"/>
    <w:rsid w:val="00606B4A"/>
    <w:rsid w:val="00651C65"/>
    <w:rsid w:val="00672281"/>
    <w:rsid w:val="00675E2F"/>
    <w:rsid w:val="006E02C4"/>
    <w:rsid w:val="007420D6"/>
    <w:rsid w:val="00762A18"/>
    <w:rsid w:val="00790A5E"/>
    <w:rsid w:val="007C0AB1"/>
    <w:rsid w:val="007F0D71"/>
    <w:rsid w:val="007F66D5"/>
    <w:rsid w:val="008125CD"/>
    <w:rsid w:val="00814D60"/>
    <w:rsid w:val="00843427"/>
    <w:rsid w:val="00875257"/>
    <w:rsid w:val="00886784"/>
    <w:rsid w:val="00897515"/>
    <w:rsid w:val="008F6F0B"/>
    <w:rsid w:val="00931D9E"/>
    <w:rsid w:val="00965979"/>
    <w:rsid w:val="00982F3D"/>
    <w:rsid w:val="00A45B5C"/>
    <w:rsid w:val="00A948E3"/>
    <w:rsid w:val="00AA301C"/>
    <w:rsid w:val="00AB50C6"/>
    <w:rsid w:val="00AC1804"/>
    <w:rsid w:val="00B07B84"/>
    <w:rsid w:val="00B16BB4"/>
    <w:rsid w:val="00B31C8F"/>
    <w:rsid w:val="00B33D04"/>
    <w:rsid w:val="00B81DB2"/>
    <w:rsid w:val="00BF2DEC"/>
    <w:rsid w:val="00C215E8"/>
    <w:rsid w:val="00C271B3"/>
    <w:rsid w:val="00C27DE1"/>
    <w:rsid w:val="00CA03F2"/>
    <w:rsid w:val="00CB572D"/>
    <w:rsid w:val="00D82ED9"/>
    <w:rsid w:val="00DA1A73"/>
    <w:rsid w:val="00DC2C48"/>
    <w:rsid w:val="00DF6ADC"/>
    <w:rsid w:val="00E0761C"/>
    <w:rsid w:val="00E264CF"/>
    <w:rsid w:val="00E70705"/>
    <w:rsid w:val="00E90D3B"/>
    <w:rsid w:val="00EB5768"/>
    <w:rsid w:val="00EE715B"/>
    <w:rsid w:val="00F108E9"/>
    <w:rsid w:val="00F97B90"/>
    <w:rsid w:val="00FB2AFF"/>
    <w:rsid w:val="00FF4E22"/>
    <w:rsid w:val="00FF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4D33"/>
  <w15:chartTrackingRefBased/>
  <w15:docId w15:val="{5BEB2828-5EE1-1C48-8892-CDDB932C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B84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B84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Frostegård</dc:creator>
  <cp:keywords/>
  <dc:description/>
  <cp:lastModifiedBy>Srikanth N.</cp:lastModifiedBy>
  <cp:revision>2</cp:revision>
  <dcterms:created xsi:type="dcterms:W3CDTF">2023-08-18T16:02:00Z</dcterms:created>
  <dcterms:modified xsi:type="dcterms:W3CDTF">2023-09-07T10:47:00Z</dcterms:modified>
</cp:coreProperties>
</file>